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CC732" w14:textId="09467334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A34113">
        <w:rPr>
          <w:rFonts w:ascii="Times New Roman" w:eastAsia="Times New Roman" w:hAnsi="Times New Roman" w:cs="Times New Roman"/>
          <w:sz w:val="24"/>
          <w:szCs w:val="24"/>
        </w:rPr>
        <w:t>S</w:t>
      </w:r>
      <w:r w:rsidR="00005A3F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Genetic association analysi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CVR2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s3764955 variant for all sports and controls.</w:t>
      </w:r>
    </w:p>
    <w:tbl>
      <w:tblPr>
        <w:tblW w:w="9106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0"/>
        <w:gridCol w:w="1301"/>
        <w:gridCol w:w="1301"/>
        <w:gridCol w:w="1301"/>
        <w:gridCol w:w="1301"/>
        <w:gridCol w:w="1301"/>
        <w:gridCol w:w="1301"/>
      </w:tblGrid>
      <w:tr w:rsidR="00D805E2" w14:paraId="1A5144B7" w14:textId="77777777" w:rsidTr="0058315E">
        <w:trPr>
          <w:trHeight w:val="284"/>
        </w:trPr>
        <w:tc>
          <w:tcPr>
            <w:tcW w:w="130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02C65F" w14:textId="77777777" w:rsidR="00D805E2" w:rsidRDefault="00D805E2" w:rsidP="0058315E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3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80F1F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rols </w:t>
            </w:r>
          </w:p>
          <w:p w14:paraId="29D0820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3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1A126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ll sports </w:t>
            </w:r>
          </w:p>
          <w:p w14:paraId="6640BF8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3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15EA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3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995C7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lower</w:t>
            </w:r>
          </w:p>
        </w:tc>
        <w:tc>
          <w:tcPr>
            <w:tcW w:w="1301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7C869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upper</w:t>
            </w:r>
          </w:p>
        </w:tc>
        <w:tc>
          <w:tcPr>
            <w:tcW w:w="130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43138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 adjusted</w:t>
            </w:r>
          </w:p>
        </w:tc>
      </w:tr>
      <w:tr w:rsidR="00D805E2" w14:paraId="1C5734D5" w14:textId="77777777" w:rsidTr="0058315E">
        <w:trPr>
          <w:trHeight w:val="284"/>
        </w:trPr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C5E11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58390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913C1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BB9AD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31264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96D79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9E5F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DF08DC1" w14:textId="77777777" w:rsidTr="0058315E">
        <w:trPr>
          <w:trHeight w:val="284"/>
        </w:trPr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92808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59C13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 (43.3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57273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 (47.6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882B9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D2C0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8FD3A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B77AD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578</w:t>
            </w:r>
          </w:p>
        </w:tc>
      </w:tr>
      <w:tr w:rsidR="00D805E2" w14:paraId="293C5FBC" w14:textId="77777777" w:rsidTr="0058315E">
        <w:trPr>
          <w:trHeight w:val="284"/>
        </w:trPr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7B047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685EB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 (49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077A5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 (40.6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EE056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50E13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DC83F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BFB98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FE668F3" w14:textId="77777777" w:rsidTr="0058315E">
        <w:trPr>
          <w:trHeight w:val="284"/>
        </w:trPr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31691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988CB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7.7)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5C072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11.8)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8B2A7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EA475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BFC28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967A8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0446191" w14:textId="77777777" w:rsidTr="0058315E">
        <w:trPr>
          <w:trHeight w:val="284"/>
        </w:trPr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55143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F51E9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A3E29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39BE1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3E210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866EA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50A7D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6372EA73" w14:textId="77777777" w:rsidTr="0058315E">
        <w:trPr>
          <w:trHeight w:val="284"/>
        </w:trPr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5FA57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5B52A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 (43.3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F49C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 (47.6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3F3BF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EBCA7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C42F3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54635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356</w:t>
            </w:r>
          </w:p>
        </w:tc>
      </w:tr>
      <w:tr w:rsidR="00D805E2" w14:paraId="2E2B030B" w14:textId="77777777" w:rsidTr="0058315E">
        <w:trPr>
          <w:trHeight w:val="284"/>
        </w:trPr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99175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 - CC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205A9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 (56.7)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40165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 (52.4)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A6E0F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10AB1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80388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06064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7C750064" w14:textId="77777777" w:rsidTr="0058315E">
        <w:trPr>
          <w:trHeight w:val="284"/>
        </w:trPr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209A8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D43B1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EB3D8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A4B7B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8C69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66F6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CD49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4F541670" w14:textId="77777777" w:rsidTr="0058315E">
        <w:trPr>
          <w:trHeight w:val="284"/>
        </w:trPr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9D047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 - CG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1717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 (92.3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29F3E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 (88.2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8009A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FEAF0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8E2A5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C04E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856</w:t>
            </w:r>
          </w:p>
        </w:tc>
      </w:tr>
      <w:tr w:rsidR="00D805E2" w14:paraId="7CB13603" w14:textId="77777777" w:rsidTr="0058315E">
        <w:trPr>
          <w:trHeight w:val="284"/>
        </w:trPr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ED935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3A437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7.7)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3B751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11.8)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08B28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B69CF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B0B67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301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544A3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A495361" w14:textId="77777777" w:rsidTr="0058315E">
        <w:trPr>
          <w:trHeight w:val="284"/>
        </w:trPr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721D3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75D7478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DF041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ADCE3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CDBDB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F51C1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43275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BABBFFF" w14:textId="77777777" w:rsidTr="0058315E">
        <w:trPr>
          <w:trHeight w:val="284"/>
        </w:trPr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10861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 - CC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F599C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 (51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19CE6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 (59.4)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0EF33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967E7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E9F7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8FC1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098</w:t>
            </w:r>
          </w:p>
        </w:tc>
      </w:tr>
      <w:tr w:rsidR="00D805E2" w14:paraId="35CC2450" w14:textId="77777777" w:rsidTr="0058315E">
        <w:trPr>
          <w:trHeight w:val="284"/>
        </w:trPr>
        <w:tc>
          <w:tcPr>
            <w:tcW w:w="1300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F1519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301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D49B7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 (49)</w:t>
            </w:r>
          </w:p>
        </w:tc>
        <w:tc>
          <w:tcPr>
            <w:tcW w:w="1301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5C531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 (40.6)</w:t>
            </w:r>
          </w:p>
        </w:tc>
        <w:tc>
          <w:tcPr>
            <w:tcW w:w="1301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EC315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01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2D688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01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0F5EB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01" w:type="dxa"/>
            <w:tcBorders>
              <w:top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B0F5A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399F072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EFF919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3DB175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B7F317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07E46EE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4D8B485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6EC17CA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109C40D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AE2291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EB8199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157824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D03525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1CF850" w14:textId="77777777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AA2804" w14:textId="6EBE53C0" w:rsidR="00D805E2" w:rsidRDefault="00D805E2" w:rsidP="00D805E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A34113">
        <w:rPr>
          <w:rFonts w:ascii="Times New Roman" w:eastAsia="Times New Roman" w:hAnsi="Times New Roman" w:cs="Times New Roman"/>
          <w:sz w:val="24"/>
          <w:szCs w:val="24"/>
        </w:rPr>
        <w:t>S</w:t>
      </w:r>
      <w:r w:rsidR="00005A3F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Genetic association analysi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ST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s11333758 variant for all sports and controls.</w:t>
      </w:r>
    </w:p>
    <w:tbl>
      <w:tblPr>
        <w:tblW w:w="9241" w:type="dxa"/>
        <w:tblInd w:w="-142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1"/>
        <w:gridCol w:w="1300"/>
        <w:gridCol w:w="1300"/>
        <w:gridCol w:w="1300"/>
        <w:gridCol w:w="1300"/>
        <w:gridCol w:w="1300"/>
        <w:gridCol w:w="1300"/>
      </w:tblGrid>
      <w:tr w:rsidR="00D805E2" w14:paraId="30626E65" w14:textId="77777777" w:rsidTr="0058315E">
        <w:trPr>
          <w:trHeight w:val="287"/>
        </w:trPr>
        <w:tc>
          <w:tcPr>
            <w:tcW w:w="1441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E2327" w14:textId="77777777" w:rsidR="00D805E2" w:rsidRDefault="00D805E2" w:rsidP="0058315E">
            <w:pPr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30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27793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rols </w:t>
            </w:r>
          </w:p>
          <w:p w14:paraId="5161277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30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33D1D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l spor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3A05847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30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B68F0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9A17A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lower</w:t>
            </w:r>
          </w:p>
        </w:tc>
        <w:tc>
          <w:tcPr>
            <w:tcW w:w="1300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8A0AC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upper</w:t>
            </w:r>
          </w:p>
        </w:tc>
        <w:tc>
          <w:tcPr>
            <w:tcW w:w="1300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D5B9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  <w:p w14:paraId="533EEEF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</w:tr>
      <w:tr w:rsidR="00D805E2" w14:paraId="235C2F12" w14:textId="77777777" w:rsidTr="0058315E">
        <w:trPr>
          <w:trHeight w:val="287"/>
        </w:trPr>
        <w:tc>
          <w:tcPr>
            <w:tcW w:w="144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31EB6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21095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71160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6774F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001BB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3568A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D52B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4F568449" w14:textId="77777777" w:rsidTr="0058315E">
        <w:trPr>
          <w:trHeight w:val="287"/>
        </w:trPr>
        <w:tc>
          <w:tcPr>
            <w:tcW w:w="144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869C8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2FE2D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 (57.8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1D953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 (59.4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F138C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1C7BD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C8CF5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C7E2D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58</w:t>
            </w:r>
          </w:p>
        </w:tc>
      </w:tr>
      <w:tr w:rsidR="00D805E2" w14:paraId="57E18BBD" w14:textId="77777777" w:rsidTr="0058315E">
        <w:trPr>
          <w:trHeight w:val="287"/>
        </w:trPr>
        <w:tc>
          <w:tcPr>
            <w:tcW w:w="144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1DBC1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-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C664F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 (37.5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1C866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 (34.2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5C6D5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DA7EE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42A8B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FAE6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2536846" w14:textId="77777777" w:rsidTr="0058315E">
        <w:trPr>
          <w:trHeight w:val="287"/>
        </w:trPr>
        <w:tc>
          <w:tcPr>
            <w:tcW w:w="144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BABCF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/-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EFE10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4.7)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9914E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6.4)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C3AB5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914F7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29C2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9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CD9F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657CCDB8" w14:textId="77777777" w:rsidTr="0058315E">
        <w:trPr>
          <w:trHeight w:val="287"/>
        </w:trPr>
        <w:tc>
          <w:tcPr>
            <w:tcW w:w="144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D4031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879C5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86842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88F3B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FA464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674F1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50EC0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596AE63" w14:textId="77777777" w:rsidTr="0058315E">
        <w:trPr>
          <w:trHeight w:val="287"/>
        </w:trPr>
        <w:tc>
          <w:tcPr>
            <w:tcW w:w="144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ECF69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BDDF0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 (57.8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21919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 (59.4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DA3DD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835CF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922CD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D0493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05E2" w14:paraId="2556E45F" w14:textId="77777777" w:rsidTr="0058315E">
        <w:trPr>
          <w:trHeight w:val="287"/>
        </w:trPr>
        <w:tc>
          <w:tcPr>
            <w:tcW w:w="144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ACBDC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– - –/–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F9E69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 (42.2)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0F300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 (40.6)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B15C5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308ED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E46CA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2A06E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83D3879" w14:textId="77777777" w:rsidTr="0058315E">
        <w:trPr>
          <w:trHeight w:val="287"/>
        </w:trPr>
        <w:tc>
          <w:tcPr>
            <w:tcW w:w="144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83CE6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92209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F9B65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D443B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370B8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C2863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A4116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7619EE7" w14:textId="77777777" w:rsidTr="0058315E">
        <w:trPr>
          <w:trHeight w:val="287"/>
        </w:trPr>
        <w:tc>
          <w:tcPr>
            <w:tcW w:w="144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AC447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 - A/–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CA454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 (95.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D1287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9 (93.6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0A050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6F559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33C50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1B178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D805E2" w14:paraId="79A6C9EA" w14:textId="77777777" w:rsidTr="0058315E">
        <w:trPr>
          <w:trHeight w:val="287"/>
        </w:trPr>
        <w:tc>
          <w:tcPr>
            <w:tcW w:w="1441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19AF7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/–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6CBD1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4.7)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9E43C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6.4)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9A831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A37E0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27356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300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3970B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EB25386" w14:textId="77777777" w:rsidTr="0058315E">
        <w:trPr>
          <w:trHeight w:val="287"/>
        </w:trPr>
        <w:tc>
          <w:tcPr>
            <w:tcW w:w="1441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9D0C3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EB98A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4B978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02037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4BE71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EE192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8C4C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54BD7763" w14:textId="77777777" w:rsidTr="0058315E">
        <w:trPr>
          <w:trHeight w:val="287"/>
        </w:trPr>
        <w:tc>
          <w:tcPr>
            <w:tcW w:w="1441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B02E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 - –/–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EC811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 (62.5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200E6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7 (65.8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D5DCE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88BFC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31BC5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30BE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26</w:t>
            </w:r>
          </w:p>
        </w:tc>
      </w:tr>
      <w:tr w:rsidR="00D805E2" w14:paraId="771595FE" w14:textId="77777777" w:rsidTr="0058315E">
        <w:trPr>
          <w:trHeight w:val="287"/>
        </w:trPr>
        <w:tc>
          <w:tcPr>
            <w:tcW w:w="1441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99E73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–</w:t>
            </w:r>
          </w:p>
        </w:tc>
        <w:tc>
          <w:tcPr>
            <w:tcW w:w="1300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47B8B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 (37.5)</w:t>
            </w:r>
          </w:p>
        </w:tc>
        <w:tc>
          <w:tcPr>
            <w:tcW w:w="1300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8623D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 (34.2)</w:t>
            </w:r>
          </w:p>
        </w:tc>
        <w:tc>
          <w:tcPr>
            <w:tcW w:w="1300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1AB7E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0D812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21123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00" w:type="dxa"/>
            <w:tcBorders>
              <w:top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C44EF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22829B0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F26409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F5209F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9451A0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A001CE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8B17954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AADC557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EC3EFC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2046D6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62E9EA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4EEC56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F0C2BF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5805F2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D3F485" w14:textId="169FDFFE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A34113">
        <w:rPr>
          <w:rFonts w:ascii="Times New Roman" w:eastAsia="Times New Roman" w:hAnsi="Times New Roman" w:cs="Times New Roman"/>
          <w:sz w:val="24"/>
          <w:szCs w:val="24"/>
        </w:rPr>
        <w:t>S</w:t>
      </w:r>
      <w:r w:rsidR="00005A3F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CVR2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s3764955 association analysis for athletes divided by discipline compared with controls.</w:t>
      </w:r>
    </w:p>
    <w:tbl>
      <w:tblPr>
        <w:tblW w:w="9198" w:type="dxa"/>
        <w:tblInd w:w="-14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4"/>
        <w:gridCol w:w="1294"/>
        <w:gridCol w:w="1294"/>
        <w:gridCol w:w="1294"/>
        <w:gridCol w:w="1294"/>
        <w:gridCol w:w="1294"/>
        <w:gridCol w:w="1294"/>
      </w:tblGrid>
      <w:tr w:rsidR="00D805E2" w14:paraId="5E2A709B" w14:textId="77777777" w:rsidTr="0058315E">
        <w:trPr>
          <w:trHeight w:val="449"/>
        </w:trPr>
        <w:tc>
          <w:tcPr>
            <w:tcW w:w="1435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5852E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7157C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D419B2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E9040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ur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4E4D300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7629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D241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lower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EEC19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upper</w:t>
            </w:r>
          </w:p>
        </w:tc>
        <w:tc>
          <w:tcPr>
            <w:tcW w:w="129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61EB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  <w:p w14:paraId="0B55304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</w:tr>
      <w:tr w:rsidR="00D805E2" w14:paraId="1C8CFDEA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2ECF7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D9C3F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3F123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AA0EF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0CC47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D8EB0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E674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4F9F012B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F5BBC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32470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 (43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DB505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 (47.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A655C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34847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CB6BC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F380C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05E2" w14:paraId="72342714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FCAA0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13E5D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 (4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649F3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44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3D4A5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58BB8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1EE31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F9BF7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E51C378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CC101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923CD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7.7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35C37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7.9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97F27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3D70F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243E6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ABA8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4497867E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C48A4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FA9AE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1579D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F10D5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99BEB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3537F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1946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0BCDE2E7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0F690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3C7EB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 (43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D7130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 (47.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01720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80F7E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B3F01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EE75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74</w:t>
            </w:r>
          </w:p>
        </w:tc>
      </w:tr>
      <w:tr w:rsidR="00D805E2" w14:paraId="20295ED1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8679C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 - C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FABA8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 (56.7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2DB5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 (52.5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A35233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95F9C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9C5BF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0618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492815AD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27404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DADC0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37135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ECD52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B9308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866C5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F787F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7CD74946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D46CD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 - C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60F3A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 (92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71708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 (92.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F6602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D4919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E20F4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0937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05E2" w14:paraId="1389B127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22EFF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D12E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7.7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A9F90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7.9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C3AA0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5FC87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9AF80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29896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31DE86A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5DF27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2CB6F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752BB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1A74C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FECEB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4CDC7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B335A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5FF1853C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69EC7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 - 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A0A54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 (5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0B8A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 (55.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E7E8A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D54BA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C3F83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1753A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D805E2" w14:paraId="79221ADC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913EF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29605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 (49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620F4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 (44.6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F0BB3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4AC4B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6A2A0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DB1E3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0437BC5C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6D5AB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3CFA0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rols </w:t>
            </w:r>
          </w:p>
          <w:p w14:paraId="10502A6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772E5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print/power </w:t>
            </w:r>
          </w:p>
          <w:p w14:paraId="6D39D50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ADB56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15C84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lower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B10FA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upper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34F6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  <w:p w14:paraId="6BFA811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</w:tr>
      <w:tr w:rsidR="00D805E2" w14:paraId="33A84478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41B6E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13104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63D1B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70A76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D3F3E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41206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8461C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4B1DEED7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57916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70EB4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 (43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FF406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51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57D84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10589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23289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D9083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906</w:t>
            </w:r>
          </w:p>
        </w:tc>
      </w:tr>
      <w:tr w:rsidR="00D805E2" w14:paraId="16BA5692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60906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90F1F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 (4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9FB18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36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6A5A3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14B9F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2F107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7C05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2F112C1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97E2C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E3A79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7.7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A00CC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2.1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17742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D0D79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EC5FC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3228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64CCB7F3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6941F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138D8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281DE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0FD57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C6EE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B74A6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ADBA3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F4C261B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B9D06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7DB5B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 (43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B04E2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51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B3C60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C0BE6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564B2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8E75D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468</w:t>
            </w:r>
          </w:p>
        </w:tc>
      </w:tr>
      <w:tr w:rsidR="00D805E2" w14:paraId="09F02D57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5EA19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 - C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69F82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 (56.7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61788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48.4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5AECF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42034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85316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44DF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699873E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081AF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FECCE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07474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456F5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CD379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D9A32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4C1B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72F9A755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E61A9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 - C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97984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 (92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B9D22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 (87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C1084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65B6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CDB50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64D8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05</w:t>
            </w:r>
          </w:p>
        </w:tc>
      </w:tr>
      <w:tr w:rsidR="00D805E2" w14:paraId="1AE0FFE1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955FE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8D6D8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7.7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B0701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 (12.1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C939A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B4F1C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ACA8A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CDDE9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06275913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C516F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0F768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42B64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7226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CF78C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5915F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ACEDA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2457E686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90E32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 - 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6814C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 (5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F30C6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 (63.7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2FEF5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FE86C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841D8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6EDE6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548</w:t>
            </w:r>
          </w:p>
        </w:tc>
      </w:tr>
      <w:tr w:rsidR="00D805E2" w14:paraId="38980903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335DD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A520E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 (49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EB550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36.3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296F4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9E645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7D038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E01C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E8902A8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9E958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DB22E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rols </w:t>
            </w:r>
          </w:p>
          <w:p w14:paraId="6AD7B17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C10EF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ixed-sport </w:t>
            </w:r>
          </w:p>
          <w:p w14:paraId="5C6895B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4461E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6D8FC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lower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316E2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upper</w:t>
            </w:r>
          </w:p>
        </w:tc>
        <w:tc>
          <w:tcPr>
            <w:tcW w:w="1294" w:type="dxa"/>
            <w:tcBorders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AC19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  <w:p w14:paraId="66C2141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</w:tr>
      <w:tr w:rsidR="00D805E2" w14:paraId="2C6565AA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37B42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0652A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9E4D8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11F57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03790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46D97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053A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AEA41DF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9EF3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5BF81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 (43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4A3B2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(44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0CC90C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DBDA7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58165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5CDF2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326</w:t>
            </w:r>
          </w:p>
        </w:tc>
      </w:tr>
      <w:tr w:rsidR="00D805E2" w14:paraId="41A8DE9A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EDEC4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8DC7E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 (4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3A51D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 (40.6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62810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FD57F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2477D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158C0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AE109DD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70846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95123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7.7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E82F1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14.5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63ECF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865E2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D6CE4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3F59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CA051BA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4430C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10EB9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2A1FF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1873F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247CA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CFE56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11B4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412F5D82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6C2BB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D672A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8 (43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F898A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 (44.9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0421E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960E8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2B77ED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8A1AB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05E2" w14:paraId="5B44ED06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123103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 - C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317BC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 (56.7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662F7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 (55.1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37246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7D0E5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9AED0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4EB5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7702AF80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45F48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C2570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9170C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9F3AF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A6A91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B1C58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299C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9D7672A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13A88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 - CG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35139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7 (92.3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3D6BD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 (85.5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5DC9E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1682D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A77F7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141D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038</w:t>
            </w:r>
          </w:p>
        </w:tc>
      </w:tr>
      <w:tr w:rsidR="00D805E2" w14:paraId="73C6DCCB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9D878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662F7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7.7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38FDF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 (14.5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73DD0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F3F9F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CA369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9C932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79B67C8F" w14:textId="77777777" w:rsidTr="0058315E">
        <w:trPr>
          <w:trHeight w:val="223"/>
        </w:trPr>
        <w:tc>
          <w:tcPr>
            <w:tcW w:w="1435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11417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097DD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2CCA5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B386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8FCE9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F5446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E238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04A554FE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D57DD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G - CC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48D58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 (51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33852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 (59.4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7704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EBF29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C77D8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276D9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764</w:t>
            </w:r>
          </w:p>
        </w:tc>
      </w:tr>
      <w:tr w:rsidR="00D805E2" w14:paraId="7E1D6B24" w14:textId="77777777" w:rsidTr="0058315E">
        <w:trPr>
          <w:trHeight w:val="223"/>
        </w:trPr>
        <w:tc>
          <w:tcPr>
            <w:tcW w:w="1435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BA3AD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70F8A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 (49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07D6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 (40.6)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D8BF7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366EF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4C6DE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21CF5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A43931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87BF92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A4168C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06F9283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4577D4C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3E3E8A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90E35A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579A67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BB587E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DC66F4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9A6E698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AAD2D1" w14:textId="0E60D4D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A34113">
        <w:rPr>
          <w:rFonts w:ascii="Times New Roman" w:eastAsia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005A3F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ST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s11333758 association analysis for athletes divided by discipline compared with controls.</w:t>
      </w:r>
    </w:p>
    <w:tbl>
      <w:tblPr>
        <w:tblW w:w="9206" w:type="dxa"/>
        <w:tblInd w:w="-142" w:type="dxa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6"/>
        <w:gridCol w:w="1295"/>
        <w:gridCol w:w="1295"/>
        <w:gridCol w:w="1295"/>
        <w:gridCol w:w="1295"/>
        <w:gridCol w:w="1295"/>
        <w:gridCol w:w="1295"/>
      </w:tblGrid>
      <w:tr w:rsidR="00D805E2" w14:paraId="57252294" w14:textId="77777777" w:rsidTr="0058315E">
        <w:trPr>
          <w:trHeight w:val="593"/>
        </w:trPr>
        <w:tc>
          <w:tcPr>
            <w:tcW w:w="1436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66945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557D3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EB05B0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0E50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uranc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D7FDE7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8664A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D04A6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lower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C28B2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upper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0890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  <w:p w14:paraId="48754D5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</w:tr>
      <w:tr w:rsidR="00D805E2" w14:paraId="5ED01B17" w14:textId="77777777" w:rsidTr="0058315E">
        <w:trPr>
          <w:trHeight w:val="295"/>
        </w:trPr>
        <w:tc>
          <w:tcPr>
            <w:tcW w:w="1436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AC5A0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06F60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19D79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71972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C0630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A49FD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941AA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40EE3706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AC1CB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D59C4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 (57.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D8171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 (62.4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2FAD76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2547A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3BB4D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95190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05E2" w14:paraId="13BD1422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C1C95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–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5587C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 (37.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4715E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 (33.7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20A16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DDB04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BFAFC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6B93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008E02B9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BA0DF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/–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B62CE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4.7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E6270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7555A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647E8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57C39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F8101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7453794A" w14:textId="77777777" w:rsidTr="0058315E">
        <w:trPr>
          <w:trHeight w:val="295"/>
        </w:trPr>
        <w:tc>
          <w:tcPr>
            <w:tcW w:w="1436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0B27C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02F74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2D65F1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0B344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E1346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A323A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9AF91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73750A7D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610F1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8C749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 (57.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60B3A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 (62.4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D89A0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99FDB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A678D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77C95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48</w:t>
            </w:r>
          </w:p>
        </w:tc>
      </w:tr>
      <w:tr w:rsidR="00D805E2" w14:paraId="1BE40995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205A7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– - –/–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3B673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 (42.2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F376A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(37.6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1CD8E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BA4B7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EE18D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3C505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480C9ED7" w14:textId="77777777" w:rsidTr="0058315E">
        <w:trPr>
          <w:trHeight w:val="295"/>
        </w:trPr>
        <w:tc>
          <w:tcPr>
            <w:tcW w:w="1436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504E0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CE458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4DFD8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02C67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85324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E5B73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B2F27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EF22E8C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7366F4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 - A/–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56DF9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 (95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CC689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 (96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DD44BE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6FE25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4AD0C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389D2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05E2" w14:paraId="5B1D3CEF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F085F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/–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50AED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4.7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3508B4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4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FD0C5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CE8F9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67599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E5B9F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53C65E87" w14:textId="77777777" w:rsidTr="0058315E">
        <w:trPr>
          <w:trHeight w:val="295"/>
        </w:trPr>
        <w:tc>
          <w:tcPr>
            <w:tcW w:w="1436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B779D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8E40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DF99C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1A857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7DEB2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B2623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E191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53448D24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25379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 - –/–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D2477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 (62.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0C6F4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 (66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15E8D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921EC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B290C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8104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D805E2" w14:paraId="653538AF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E77DC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–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6D079F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 (37.5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E376D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 (33.7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539B0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6E615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98F04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463A3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5CB88DAC" w14:textId="77777777" w:rsidTr="0058315E">
        <w:trPr>
          <w:trHeight w:val="295"/>
        </w:trPr>
        <w:tc>
          <w:tcPr>
            <w:tcW w:w="1436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CC7B7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A8B78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rols </w:t>
            </w:r>
          </w:p>
          <w:p w14:paraId="7394A9B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3F301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print/power </w:t>
            </w:r>
          </w:p>
          <w:p w14:paraId="7823AF5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0AEBD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071A9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lower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93A0C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upper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C5D5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  <w:p w14:paraId="7AE5CB6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</w:tr>
      <w:tr w:rsidR="00D805E2" w14:paraId="5DA2ED2E" w14:textId="77777777" w:rsidTr="0058315E">
        <w:trPr>
          <w:trHeight w:val="295"/>
        </w:trPr>
        <w:tc>
          <w:tcPr>
            <w:tcW w:w="1436" w:type="dxa"/>
            <w:tcBorders>
              <w:top w:val="single" w:sz="6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1FF14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295" w:type="dxa"/>
            <w:tcBorders>
              <w:top w:val="single" w:sz="6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78ED7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6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39D30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6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62932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6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B5367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6" w:space="0" w:color="000000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F806A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single" w:sz="6" w:space="0" w:color="000000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49CD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64CAB2EC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71D35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C6152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 (57.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25B9B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 (58.2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B520E1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F2C71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CCB58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5D567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05E2" w14:paraId="495D5980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3F019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–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F2BFED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 (37.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DCCF9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36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15420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93D74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B6572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3A01A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E279877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3F5F7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/–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D20A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4.7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1AA61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5.5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3CBF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95120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E293E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1DA1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03C5050B" w14:textId="77777777" w:rsidTr="0058315E">
        <w:trPr>
          <w:trHeight w:val="295"/>
        </w:trPr>
        <w:tc>
          <w:tcPr>
            <w:tcW w:w="1436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10E25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C8575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CC34F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18F20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0A9C3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16B18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A49A6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3FA3167C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5F286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9CB94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 (57.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7BA5F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 (58.2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99D24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251C2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CB5D1A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3879B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05E2" w14:paraId="50DB6775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A2702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– - –/–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68C7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 (42.2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36D57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 (41.8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A73CB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D0610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27977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E9CFF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C28628C" w14:textId="77777777" w:rsidTr="0058315E">
        <w:trPr>
          <w:trHeight w:val="295"/>
        </w:trPr>
        <w:tc>
          <w:tcPr>
            <w:tcW w:w="1436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1CC69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FBC64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F284C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DDCC1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EAA45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AF29E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E707F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5013B0DA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595EF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 - A/–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9CF5D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 (95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90C16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 (94.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757728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D1085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E3A025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79A74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05E2" w14:paraId="43AE7D5E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74756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–/–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C90B4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4.7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C3276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5.5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CB1DF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7486EA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C90CA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F7276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5EBAD216" w14:textId="77777777" w:rsidTr="0058315E">
        <w:trPr>
          <w:trHeight w:val="295"/>
        </w:trPr>
        <w:tc>
          <w:tcPr>
            <w:tcW w:w="1436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0C63C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5CA0F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297C4C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4BDB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CFE56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9FC5C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25F3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1981861D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1A766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 - –/–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23E04A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 (62.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46027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 (63.7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DA649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52571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AE2E8F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011A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05E2" w14:paraId="2CB2E682" w14:textId="77777777" w:rsidTr="0058315E">
        <w:trPr>
          <w:trHeight w:val="295"/>
        </w:trPr>
        <w:tc>
          <w:tcPr>
            <w:tcW w:w="1436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02CF9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–</w:t>
            </w:r>
          </w:p>
        </w:tc>
        <w:tc>
          <w:tcPr>
            <w:tcW w:w="1295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E2B18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 (37.5)</w:t>
            </w:r>
          </w:p>
        </w:tc>
        <w:tc>
          <w:tcPr>
            <w:tcW w:w="1295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C0F0B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 (36.3)</w:t>
            </w:r>
          </w:p>
        </w:tc>
        <w:tc>
          <w:tcPr>
            <w:tcW w:w="1295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E0700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95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337AA6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95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91A2D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1295" w:type="dxa"/>
            <w:tcBorders>
              <w:top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20CF0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71213616" w14:textId="77777777" w:rsidTr="0058315E">
        <w:trPr>
          <w:trHeight w:val="295"/>
        </w:trPr>
        <w:tc>
          <w:tcPr>
            <w:tcW w:w="1436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41CE1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58BF91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ontrols </w:t>
            </w:r>
          </w:p>
          <w:p w14:paraId="65DE90D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673A2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ixed-sport </w:t>
            </w:r>
          </w:p>
          <w:p w14:paraId="612EF74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D079F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E2D9A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lower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C4EA5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95% CI upper</w:t>
            </w:r>
          </w:p>
        </w:tc>
        <w:tc>
          <w:tcPr>
            <w:tcW w:w="1295" w:type="dxa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5E92B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  <w:p w14:paraId="5A2FA6D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djusted</w:t>
            </w:r>
          </w:p>
        </w:tc>
      </w:tr>
      <w:tr w:rsidR="00D805E2" w14:paraId="17DC748E" w14:textId="77777777" w:rsidTr="0058315E">
        <w:trPr>
          <w:trHeight w:val="295"/>
        </w:trPr>
        <w:tc>
          <w:tcPr>
            <w:tcW w:w="1436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224E6F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ominant</w:t>
            </w: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CBDB76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5318ED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41660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F3326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E1141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CCE0E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0E5DEC04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702A5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1686F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 (57.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444360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 (5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7D8856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828D5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763DE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13F8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42394</w:t>
            </w:r>
          </w:p>
        </w:tc>
      </w:tr>
      <w:tr w:rsidR="00D805E2" w14:paraId="6B304251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34191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–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DB4483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 (37.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29E2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33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B9040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DD12B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23752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168D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56BC3226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6D167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/–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0287A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4.7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1AD7A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8.7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CFEE2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F0D2E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D85F6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0F10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6D8CBE87" w14:textId="77777777" w:rsidTr="0058315E">
        <w:trPr>
          <w:trHeight w:val="295"/>
        </w:trPr>
        <w:tc>
          <w:tcPr>
            <w:tcW w:w="1436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DCBF0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minant</w:t>
            </w: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989C7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B6B0C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A7D92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943269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2CD5F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8128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0FA93294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76454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4D18A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1 (57.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B7804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 (58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DC20EA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B9AA4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C594A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E462A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805E2" w14:paraId="0AE26F31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061B2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– - –/–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A4B7FC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4 (42.2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D71D76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 (42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04EC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0BBC88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094D91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F1A20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04818B36" w14:textId="77777777" w:rsidTr="0058315E">
        <w:trPr>
          <w:trHeight w:val="295"/>
        </w:trPr>
        <w:tc>
          <w:tcPr>
            <w:tcW w:w="1436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D0738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essive</w:t>
            </w: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6EE0DB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9192E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BD0FD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1685B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14EE6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0A203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5DE07583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C64BD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 - A/–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A57696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8 (95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673F54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6 (91.3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995829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7C037A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424804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59DF8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066</w:t>
            </w:r>
          </w:p>
        </w:tc>
      </w:tr>
      <w:tr w:rsidR="00D805E2" w14:paraId="5C971D08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09030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–/–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FC5CE4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4.7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865B9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8.7)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75ABAA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478ED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C3FD87F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95" w:type="dxa"/>
            <w:tcBorders>
              <w:top w:val="nil"/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616CC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68A49176" w14:textId="77777777" w:rsidTr="0058315E">
        <w:trPr>
          <w:trHeight w:val="295"/>
        </w:trPr>
        <w:tc>
          <w:tcPr>
            <w:tcW w:w="1436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4196B9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dominant</w:t>
            </w:r>
            <w:proofErr w:type="spellEnd"/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3FF06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EF5836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BBF731D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AB0182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09C148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CCFA22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05E2" w14:paraId="7990CA1C" w14:textId="77777777" w:rsidTr="0058315E">
        <w:trPr>
          <w:trHeight w:val="295"/>
        </w:trPr>
        <w:tc>
          <w:tcPr>
            <w:tcW w:w="1436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C6D550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A - –/–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63BC5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 (62.5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23E3F48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 (66.7)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90EA4E5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D8A2B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EE6D877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bottom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B177C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06</w:t>
            </w:r>
          </w:p>
        </w:tc>
      </w:tr>
      <w:tr w:rsidR="00D805E2" w14:paraId="7D8A95AD" w14:textId="77777777" w:rsidTr="0058315E">
        <w:trPr>
          <w:trHeight w:val="295"/>
        </w:trPr>
        <w:tc>
          <w:tcPr>
            <w:tcW w:w="1436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2A67AC0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/–</w:t>
            </w:r>
          </w:p>
        </w:tc>
        <w:tc>
          <w:tcPr>
            <w:tcW w:w="1295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7BFE4DB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7 (37.5)</w:t>
            </w:r>
          </w:p>
        </w:tc>
        <w:tc>
          <w:tcPr>
            <w:tcW w:w="1295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7BB5583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33.3)</w:t>
            </w:r>
          </w:p>
        </w:tc>
        <w:tc>
          <w:tcPr>
            <w:tcW w:w="1295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8CC660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472A914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295" w:type="dxa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DCD473E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95" w:type="dxa"/>
            <w:tcBorders>
              <w:top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3313C6" w14:textId="77777777" w:rsidR="00D805E2" w:rsidRDefault="00D805E2" w:rsidP="0058315E">
            <w:pPr>
              <w:widowControl w:val="0"/>
              <w:ind w:left="-57" w:right="-5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89D0CB3" w14:textId="77777777" w:rsidR="00D805E2" w:rsidRDefault="00D805E2" w:rsidP="00D805E2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83717EF" w14:textId="77777777" w:rsidR="009D3AAB" w:rsidRDefault="009D3AAB"/>
    <w:sectPr w:rsidR="009D3A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AAB"/>
    <w:rsid w:val="00005A3F"/>
    <w:rsid w:val="009D3AAB"/>
    <w:rsid w:val="00A34113"/>
    <w:rsid w:val="00D8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92AB33"/>
  <w15:chartTrackingRefBased/>
  <w15:docId w15:val="{97A2FF4D-267E-4356-9369-B1BA08E6A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805E2"/>
    <w:rPr>
      <w:rFonts w:ascii="Calibri" w:eastAsia="Calibri" w:hAnsi="Calibri" w:cs="Calibri"/>
      <w:kern w:val="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47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Leońska-Duniec</dc:creator>
  <cp:keywords/>
  <dc:description/>
  <cp:lastModifiedBy>Ewelina</cp:lastModifiedBy>
  <cp:revision>2</cp:revision>
  <dcterms:created xsi:type="dcterms:W3CDTF">2023-11-24T20:18:00Z</dcterms:created>
  <dcterms:modified xsi:type="dcterms:W3CDTF">2023-11-24T20:18:00Z</dcterms:modified>
</cp:coreProperties>
</file>